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DB80F" w14:textId="7E65F3CD" w:rsidR="004E6769" w:rsidRDefault="00C13119">
      <w:pPr>
        <w:rPr>
          <w:rFonts w:ascii="Times New Roman" w:hAnsi="Times New Roman" w:cs="Times New Roman"/>
          <w:sz w:val="24"/>
          <w:szCs w:val="24"/>
        </w:rPr>
      </w:pPr>
      <w:r w:rsidRPr="005F375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69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45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69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7173">
        <w:rPr>
          <w:rFonts w:ascii="Times New Roman" w:hAnsi="Times New Roman" w:cs="Times New Roman"/>
          <w:b/>
          <w:bCs/>
          <w:sz w:val="24"/>
          <w:szCs w:val="24"/>
        </w:rPr>
        <w:t>Clinical trials of anti-angiogenesis drugs in NPC.</w:t>
      </w:r>
    </w:p>
    <w:tbl>
      <w:tblPr>
        <w:tblStyle w:val="a3"/>
        <w:tblW w:w="14034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984"/>
        <w:gridCol w:w="1559"/>
        <w:gridCol w:w="1418"/>
        <w:gridCol w:w="1843"/>
        <w:gridCol w:w="1842"/>
        <w:gridCol w:w="1843"/>
        <w:gridCol w:w="851"/>
      </w:tblGrid>
      <w:tr w:rsidR="00634946" w14:paraId="231120E7" w14:textId="77777777" w:rsidTr="00634946">
        <w:trPr>
          <w:tblCellSpacing w:w="11" w:type="dxa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82C39E0" w14:textId="77777777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trial no.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23B4F3C9" w14:textId="77777777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C type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6FF91C57" w14:textId="458148E5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angiogenesis</w:t>
            </w:r>
            <w:proofErr w:type="spellEnd"/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rugs used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2C129E5" w14:textId="77777777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</w:t>
            </w:r>
            <w:r w:rsidRPr="0063494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phas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07710C70" w14:textId="77777777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 enrolled(n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16F6DACA" w14:textId="77777777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of antiangiogenic</w:t>
            </w:r>
            <w:r w:rsidRPr="0063494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7343068" w14:textId="77777777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S (%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4831C206" w14:textId="77777777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37ED3B85" w14:textId="70DD506C" w:rsidR="00C13119" w:rsidRPr="00634946" w:rsidRDefault="00C13119" w:rsidP="00BA75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.</w:t>
            </w:r>
          </w:p>
        </w:tc>
      </w:tr>
      <w:tr w:rsidR="00634946" w14:paraId="47892D36" w14:textId="77777777" w:rsidTr="00634946">
        <w:trPr>
          <w:tblCellSpacing w:w="11" w:type="dxa"/>
        </w:trPr>
        <w:tc>
          <w:tcPr>
            <w:tcW w:w="1101" w:type="dxa"/>
          </w:tcPr>
          <w:p w14:paraId="6328119C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38" w:type="dxa"/>
          </w:tcPr>
          <w:p w14:paraId="133889C2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Metastatic NPC</w:t>
            </w:r>
          </w:p>
        </w:tc>
        <w:tc>
          <w:tcPr>
            <w:tcW w:w="1962" w:type="dxa"/>
          </w:tcPr>
          <w:p w14:paraId="7B098328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proofErr w:type="spellStart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Endostar</w:t>
            </w:r>
            <w:bookmarkEnd w:id="0"/>
            <w:proofErr w:type="spellEnd"/>
          </w:p>
        </w:tc>
        <w:tc>
          <w:tcPr>
            <w:tcW w:w="1537" w:type="dxa"/>
          </w:tcPr>
          <w:p w14:paraId="36F991C3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96" w:type="dxa"/>
          </w:tcPr>
          <w:p w14:paraId="1F59C5FA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21" w:type="dxa"/>
          </w:tcPr>
          <w:p w14:paraId="520CBD05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0"/>
            <w:proofErr w:type="spellStart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Endostar</w:t>
            </w:r>
            <w:bookmarkEnd w:id="1"/>
            <w:proofErr w:type="spellEnd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 xml:space="preserve"> 0.03 mg/ml/day</w:t>
            </w:r>
          </w:p>
          <w:p w14:paraId="4DBC414E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4A223B08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(1-year)69.8</w:t>
            </w:r>
          </w:p>
        </w:tc>
        <w:tc>
          <w:tcPr>
            <w:tcW w:w="1821" w:type="dxa"/>
          </w:tcPr>
          <w:p w14:paraId="1E3F78C0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(1-year)90.2%</w:t>
            </w:r>
          </w:p>
        </w:tc>
        <w:tc>
          <w:tcPr>
            <w:tcW w:w="818" w:type="dxa"/>
          </w:tcPr>
          <w:p w14:paraId="0408253C" w14:textId="76C6A7F7" w:rsidR="00C13119" w:rsidRPr="00923DE7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DE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43496E" w:rsidRPr="00923D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77442" w:rsidRPr="00923D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3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4946" w14:paraId="017FA27F" w14:textId="77777777" w:rsidTr="00634946">
        <w:trPr>
          <w:tblCellSpacing w:w="11" w:type="dxa"/>
        </w:trPr>
        <w:tc>
          <w:tcPr>
            <w:tcW w:w="1101" w:type="dxa"/>
          </w:tcPr>
          <w:p w14:paraId="74985638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38" w:type="dxa"/>
          </w:tcPr>
          <w:p w14:paraId="133087E0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Locally advanced NPC</w:t>
            </w:r>
          </w:p>
        </w:tc>
        <w:tc>
          <w:tcPr>
            <w:tcW w:w="1962" w:type="dxa"/>
          </w:tcPr>
          <w:p w14:paraId="47D954A5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Endostar</w:t>
            </w:r>
            <w:proofErr w:type="spellEnd"/>
          </w:p>
        </w:tc>
        <w:tc>
          <w:tcPr>
            <w:tcW w:w="1537" w:type="dxa"/>
          </w:tcPr>
          <w:p w14:paraId="77912796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  <w:p w14:paraId="16A8AA0B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5F9027E9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1" w:type="dxa"/>
          </w:tcPr>
          <w:p w14:paraId="3857ED29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Endostar</w:t>
            </w:r>
            <w:proofErr w:type="spellEnd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 xml:space="preserve"> 7.5 mg/m2/day</w:t>
            </w:r>
          </w:p>
        </w:tc>
        <w:tc>
          <w:tcPr>
            <w:tcW w:w="1820" w:type="dxa"/>
          </w:tcPr>
          <w:p w14:paraId="20321DBB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(5-years)68.0</w:t>
            </w:r>
          </w:p>
        </w:tc>
        <w:tc>
          <w:tcPr>
            <w:tcW w:w="1821" w:type="dxa"/>
          </w:tcPr>
          <w:p w14:paraId="3DAB4EA0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(5-years)76.0%</w:t>
            </w:r>
          </w:p>
        </w:tc>
        <w:tc>
          <w:tcPr>
            <w:tcW w:w="818" w:type="dxa"/>
          </w:tcPr>
          <w:p w14:paraId="6FF412BC" w14:textId="47848CCB" w:rsidR="00C13119" w:rsidRPr="00923DE7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D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3496E" w:rsidRPr="00923D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77442" w:rsidRPr="00923D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3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4946" w14:paraId="5236C0AB" w14:textId="77777777" w:rsidTr="00634946">
        <w:trPr>
          <w:tblCellSpacing w:w="11" w:type="dxa"/>
        </w:trPr>
        <w:tc>
          <w:tcPr>
            <w:tcW w:w="1101" w:type="dxa"/>
          </w:tcPr>
          <w:p w14:paraId="1889A0B4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8" w:type="dxa"/>
          </w:tcPr>
          <w:p w14:paraId="72E6E691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Recurrent or metastatic NPC</w:t>
            </w:r>
          </w:p>
          <w:p w14:paraId="1F283177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63FE69EF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537" w:type="dxa"/>
          </w:tcPr>
          <w:p w14:paraId="3232EF82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bookmarkEnd w:id="2"/>
          </w:p>
        </w:tc>
        <w:tc>
          <w:tcPr>
            <w:tcW w:w="1396" w:type="dxa"/>
          </w:tcPr>
          <w:p w14:paraId="671B2777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1" w:type="dxa"/>
          </w:tcPr>
          <w:p w14:paraId="17C5E6E3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Bevacizumab 7.5 mg/kg</w:t>
            </w:r>
          </w:p>
          <w:p w14:paraId="1E374019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48A2CA4F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(6-months)79.5</w:t>
            </w:r>
          </w:p>
        </w:tc>
        <w:tc>
          <w:tcPr>
            <w:tcW w:w="1821" w:type="dxa"/>
          </w:tcPr>
          <w:p w14:paraId="283820A0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21.0 months (median OS)</w:t>
            </w:r>
          </w:p>
        </w:tc>
        <w:tc>
          <w:tcPr>
            <w:tcW w:w="818" w:type="dxa"/>
          </w:tcPr>
          <w:p w14:paraId="0C48717F" w14:textId="5DAC7BF9" w:rsidR="00C13119" w:rsidRPr="00923DE7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D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3496E" w:rsidRPr="00923D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77442" w:rsidRPr="00923D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23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4946" w14:paraId="35CA0FC9" w14:textId="77777777" w:rsidTr="00634946">
        <w:trPr>
          <w:tblCellSpacing w:w="11" w:type="dxa"/>
        </w:trPr>
        <w:tc>
          <w:tcPr>
            <w:tcW w:w="1101" w:type="dxa"/>
            <w:tcBorders>
              <w:bottom w:val="single" w:sz="4" w:space="0" w:color="auto"/>
            </w:tcBorders>
          </w:tcPr>
          <w:p w14:paraId="198A4E6B" w14:textId="1EC3FA5E" w:rsidR="00C13119" w:rsidRPr="00634946" w:rsidRDefault="00216AA0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69EF20BB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PC with hypertension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15C7992D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ARBs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54C14C3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9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  <w:bookmarkEnd w:id="3"/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72C54644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15259F35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5F597B82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06E42078" w14:textId="77777777" w:rsidR="00C13119" w:rsidRPr="00634946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(5-years)</w:t>
            </w:r>
            <w:r w:rsidRPr="0063494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bookmarkEnd w:id="4"/>
            <w:r w:rsidRPr="0063494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78BE40D4" w14:textId="0464D145" w:rsidR="00C13119" w:rsidRPr="00923DE7" w:rsidRDefault="00C13119" w:rsidP="00B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DE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5082F" w:rsidRPr="00923D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23DE7" w:rsidRPr="00923DE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23D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8A0844A" w14:textId="1224B5BB" w:rsidR="00C13119" w:rsidRDefault="00634946">
      <w:pPr>
        <w:rPr>
          <w:rFonts w:ascii="Times New Roman" w:hAnsi="Times New Roman" w:cs="Times New Roman"/>
          <w:sz w:val="24"/>
          <w:szCs w:val="24"/>
        </w:rPr>
      </w:pPr>
      <w:r w:rsidRPr="00DB6929">
        <w:rPr>
          <w:rFonts w:ascii="Times New Roman" w:hAnsi="Times New Roman" w:cs="Times New Roman"/>
          <w:sz w:val="24"/>
          <w:szCs w:val="24"/>
        </w:rPr>
        <w:t>PFS, progression-free survival rate;</w:t>
      </w:r>
      <w:r w:rsidRPr="00DB6929">
        <w:rPr>
          <w:sz w:val="24"/>
          <w:szCs w:val="24"/>
        </w:rPr>
        <w:t xml:space="preserve"> </w:t>
      </w:r>
      <w:r w:rsidRPr="00DB6929">
        <w:rPr>
          <w:rFonts w:ascii="Times New Roman" w:hAnsi="Times New Roman" w:cs="Times New Roman"/>
          <w:sz w:val="24"/>
          <w:szCs w:val="24"/>
        </w:rPr>
        <w:t>OS, overall survival; ARBs, Ang II receptor blockers.</w:t>
      </w:r>
    </w:p>
    <w:p w14:paraId="1266F61B" w14:textId="09028C14" w:rsidR="002C752B" w:rsidRPr="002C752B" w:rsidRDefault="002C752B"/>
    <w:sectPr w:rsidR="002C752B" w:rsidRPr="002C752B" w:rsidSect="00C131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56FD4B" w14:textId="77777777" w:rsidR="005A5FE7" w:rsidRDefault="005A5FE7" w:rsidP="00C3450E">
      <w:r>
        <w:separator/>
      </w:r>
    </w:p>
  </w:endnote>
  <w:endnote w:type="continuationSeparator" w:id="0">
    <w:p w14:paraId="1BEF101B" w14:textId="77777777" w:rsidR="005A5FE7" w:rsidRDefault="005A5FE7" w:rsidP="00C34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A1AF15" w14:textId="77777777" w:rsidR="005A5FE7" w:rsidRDefault="005A5FE7" w:rsidP="00C3450E">
      <w:r>
        <w:separator/>
      </w:r>
    </w:p>
  </w:footnote>
  <w:footnote w:type="continuationSeparator" w:id="0">
    <w:p w14:paraId="45C4EB09" w14:textId="77777777" w:rsidR="005A5FE7" w:rsidRDefault="005A5FE7" w:rsidP="00C34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19"/>
    <w:rsid w:val="00216AA0"/>
    <w:rsid w:val="00243138"/>
    <w:rsid w:val="002A7B4E"/>
    <w:rsid w:val="002C752B"/>
    <w:rsid w:val="003678CD"/>
    <w:rsid w:val="0043496E"/>
    <w:rsid w:val="004E6769"/>
    <w:rsid w:val="005A5FE7"/>
    <w:rsid w:val="005E1708"/>
    <w:rsid w:val="00616680"/>
    <w:rsid w:val="00634946"/>
    <w:rsid w:val="00682B77"/>
    <w:rsid w:val="006C2FC4"/>
    <w:rsid w:val="00741CAC"/>
    <w:rsid w:val="0075082F"/>
    <w:rsid w:val="00777442"/>
    <w:rsid w:val="00824DFE"/>
    <w:rsid w:val="00866B68"/>
    <w:rsid w:val="009154B9"/>
    <w:rsid w:val="00923DE7"/>
    <w:rsid w:val="00A224A0"/>
    <w:rsid w:val="00B00FF4"/>
    <w:rsid w:val="00B15704"/>
    <w:rsid w:val="00B27115"/>
    <w:rsid w:val="00B33BE5"/>
    <w:rsid w:val="00C13119"/>
    <w:rsid w:val="00C3450E"/>
    <w:rsid w:val="00C863D1"/>
    <w:rsid w:val="00DB7173"/>
    <w:rsid w:val="00F87AC0"/>
    <w:rsid w:val="00FA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D310C"/>
  <w15:chartTrackingRefBased/>
  <w15:docId w15:val="{6FF11BBE-8E98-469E-A301-2AA099AEC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45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45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4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45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曦 夏</dc:creator>
  <cp:keywords/>
  <dc:description/>
  <cp:lastModifiedBy>晨曦 夏</cp:lastModifiedBy>
  <cp:revision>2</cp:revision>
  <dcterms:created xsi:type="dcterms:W3CDTF">2024-05-22T12:44:00Z</dcterms:created>
  <dcterms:modified xsi:type="dcterms:W3CDTF">2024-05-22T12:44:00Z</dcterms:modified>
</cp:coreProperties>
</file>